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ook Antiqua" w:ascii="Book Antiqua" w:hAnsi="Book Antiqua"/>
          <w:b/>
        </w:rPr>
        <w:t>SUPPLEMEN</w:t>
      </w:r>
      <w:r>
        <w:rPr/>
        <w:t>TAR DATA</w:t>
      </w:r>
    </w:p>
    <w:tbl>
      <w:tblPr>
        <w:tblW w:w="141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701"/>
        <w:gridCol w:w="1843"/>
        <w:gridCol w:w="1725"/>
        <w:gridCol w:w="1819"/>
        <w:gridCol w:w="1701"/>
        <w:gridCol w:w="1843"/>
        <w:gridCol w:w="1701"/>
      </w:tblGrid>
      <w:tr>
        <w:trPr>
          <w:trHeight w:val="31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Book Antiqua" w:ascii="Book Antiqua" w:hAnsi="Book Antiqua"/>
                <w:b/>
                <w:bCs/>
                <w:color w:val="000000"/>
                <w:sz w:val="16"/>
                <w:szCs w:val="16"/>
                <w:lang w:eastAsia="pt-BR"/>
              </w:rPr>
              <w:t>Isolate//GenBank ID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 // JQ31739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 // JQ31742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 // JQ317455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 // JQ317479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 // JQ31750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 // JQ31755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 // JQ31757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 // JQ31739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 // JQ31742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 // JQ317461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 // JQ317485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 // JQ31751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 // JQ31755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 // JQ31758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3 // JQ31739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3 // JQ31742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3 // JQ317462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3 // JQ317486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3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3 // JQ31751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3 // JQ31755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3 // JQ31758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4 // JQ31740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4 // JQ31742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4 // JQ317463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4 // JQ317487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4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4 // JQ31751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4 // JQ31755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4 // JQ31758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5 // JQ31740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5 // JQ31742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5 // JQ317464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5 // JQ317488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6 // </w:t>
            </w:r>
            <w:r>
              <w:rPr>
                <w:rFonts w:cs="TimesNewRomanPSMT" w:ascii="TimesNewRomanPSMT" w:hAnsi="TimesNewRomanPSMT"/>
                <w:color w:val="000000"/>
                <w:sz w:val="16"/>
                <w:szCs w:val="16"/>
              </w:rPr>
              <w:t>FJ76963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5 // JQ31749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5 // JQ31756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5 // JQ317584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6 // JQ31740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6 // JQ31742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6 // JQ317465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6 // JQ317489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7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6 // JQ31751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6 // JQ31756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6 // JQ31758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7 // JQ31740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7 // JQ317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7 // JQ317466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7 // JQ317490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8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7 // JQ31749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7 // JQ31756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7 // JQ31758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8 // JQ31740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8 // JQ31742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8 // JQ317467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8 // JQ317491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9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8 // JQ31751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9 // JQ31756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8 // JQ31758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9 // JQ31740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9 // JQ31742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9 // JQ317468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9 // JQ317492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0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9 // JQ31751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0 // JQ31754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9 // JQ31758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0 // JQ31740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0 // JQ31743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0 // JQ317445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0 // JQ317469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1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0 // JQ31749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1 // JQ31754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0 // JQ317565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1//JQ31740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1 // JQ31743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1 // JQ317446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1 // JQ317470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2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2 // JQ31749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2 // JQ31754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1 // JQ31756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2 // JQ31740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2 // JQ31743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2 // JQ317447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2 // JQ317471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3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3 // JQ31750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3 // JQ31754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2 // JQ31756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3 // JQ31740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3 // JQ3174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3 // JQ317448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3 // JQ317472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5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4 // JQ31750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4 // JQ31754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3 // JQ31756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4 // JQ31741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4 // JQ31743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4 // JQ317449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4 // JQ317473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6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6 // JQ31750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5 // JQ31754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4 // JQ31756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5 // JQ31741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5 // JQ31743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5 // JQ317450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5 // JQ317474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7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8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18 // JQ31749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6 // JQ31754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5 // JQ317570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6 // JQ31741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6 // JQ31743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6 // JQ317451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6 // JQ317475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18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0 // JQ31750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7 // JQ31754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6 // JQ317571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7 // JQ31741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7 // JQ31743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7 // JQ317452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7 // JQ317476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0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1 // JQ3175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8 // JQ31754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7 // JQ317572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8 // JQ31741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8 // JQ31743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8 // JQ317453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8 // JQ317477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2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3 // JQ31750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19 // JQ31755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8 // JQ317573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19 // JQ31741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19 // JQ31743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19 // JQ317454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19 // JQ317478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3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4 // JQ31750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0 // JQ31755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19 // JQ317574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0 // JQ31741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0 // JQ317440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0 // JQ317456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0 // JQ317480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5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5 // JQ31749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2 // JQ31755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0 // JQ317576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1 // JQ31741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1 // JQ31744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1 // JQ317457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1 // JQ317481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6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6 // JQ31750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3 // JQ31755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1 // JQ317577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2 // JQ31741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2 // JQ31744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2 // JQ317458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2 // JQ317482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7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7 // JQ31750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4 // JQ31755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5 // JQ317578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3 // JQ31741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3 // JQ31744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3 // JQ317459</w:t>
            </w:r>
          </w:p>
        </w:tc>
        <w:tc>
          <w:tcPr>
            <w:tcW w:w="17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3 // JQ317483</w:t>
            </w:r>
          </w:p>
        </w:tc>
        <w:tc>
          <w:tcPr>
            <w:tcW w:w="18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29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69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8 // JQ31749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5 // JQ31756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3 // JQ317579</w:t>
            </w:r>
          </w:p>
        </w:tc>
      </w:tr>
      <w:tr>
        <w:trPr>
          <w:trHeight w:val="300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-24 // JQ31742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1-24 // JQ31744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2-24 // JQ317460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P3-24 // JQ317484</w:t>
            </w:r>
          </w:p>
        </w:tc>
        <w:tc>
          <w:tcPr>
            <w:tcW w:w="18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 xml:space="preserve">LC-31 // </w:t>
            </w:r>
            <w:r>
              <w:rPr>
                <w:rFonts w:cs="TimesNewRomanPSMT" w:ascii="TimesNewRomanPSMT" w:hAnsi="TimesNewRomanPSMT"/>
                <w:sz w:val="16"/>
                <w:szCs w:val="16"/>
              </w:rPr>
              <w:t>FJ76970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1-29 // JQ317510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2-27 // JQ31755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Book Antiqua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Book Antiqua" w:ascii="Book Antiqua" w:hAnsi="Book Antiqua"/>
                <w:color w:val="000000"/>
                <w:sz w:val="16"/>
                <w:szCs w:val="16"/>
                <w:lang w:eastAsia="pt-BR"/>
              </w:rPr>
              <w:t>L3-24 // JQ3175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7:38:00Z</dcterms:created>
  <dc:creator>Ester Wickert</dc:creator>
  <dc:description/>
  <cp:keywords/>
  <dc:language>en-US</dc:language>
  <cp:lastModifiedBy>Ester Wickert</cp:lastModifiedBy>
  <dcterms:modified xsi:type="dcterms:W3CDTF">2012-03-12T16:13:00Z</dcterms:modified>
  <cp:revision>2</cp:revision>
  <dc:subject/>
  <dc:title/>
</cp:coreProperties>
</file>